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0268C" w14:textId="77777777" w:rsidR="00255F2C" w:rsidRPr="00EE6378" w:rsidRDefault="00255F2C" w:rsidP="00EE6378">
      <w:pPr>
        <w:spacing w:line="360" w:lineRule="auto"/>
        <w:jc w:val="center"/>
        <w:rPr>
          <w:rFonts w:ascii="Calibri" w:eastAsia="等线" w:hAnsi="Calibri" w:cs="Calibri"/>
          <w:color w:val="000000"/>
          <w:sz w:val="24"/>
          <w:szCs w:val="24"/>
        </w:rPr>
      </w:pPr>
      <w:r w:rsidRPr="00EE6378">
        <w:rPr>
          <w:rFonts w:ascii="Calibri" w:eastAsia="等线" w:hAnsi="Calibri" w:cs="Calibri"/>
          <w:b/>
          <w:bCs/>
          <w:color w:val="000000"/>
          <w:sz w:val="24"/>
          <w:szCs w:val="24"/>
        </w:rPr>
        <w:t>Table S1.</w:t>
      </w:r>
      <w:r w:rsidRPr="00EE6378">
        <w:rPr>
          <w:rFonts w:ascii="Calibri" w:eastAsia="等线" w:hAnsi="Calibri" w:cs="Calibri"/>
          <w:color w:val="000000"/>
          <w:sz w:val="24"/>
          <w:szCs w:val="24"/>
        </w:rPr>
        <w:t xml:space="preserve"> The key elements of catheter maintenance.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6592"/>
      </w:tblGrid>
      <w:tr w:rsidR="00255F2C" w:rsidRPr="00EE6378" w14:paraId="7683D571" w14:textId="77777777" w:rsidTr="00EE6378">
        <w:trPr>
          <w:trHeight w:val="416"/>
        </w:trPr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2F5496"/>
            <w:vAlign w:val="center"/>
          </w:tcPr>
          <w:p w14:paraId="43137E5C" w14:textId="77777777" w:rsidR="00255F2C" w:rsidRPr="00EE6378" w:rsidRDefault="00255F2C" w:rsidP="00EE6378">
            <w:pPr>
              <w:spacing w:line="360" w:lineRule="auto"/>
              <w:jc w:val="left"/>
              <w:rPr>
                <w:rFonts w:ascii="Calibri" w:eastAsia="等线" w:hAnsi="Calibri" w:cs="Calibri"/>
                <w:color w:val="FFFFFF"/>
                <w:szCs w:val="21"/>
              </w:rPr>
            </w:pPr>
            <w:r w:rsidRPr="00EE6378">
              <w:rPr>
                <w:rFonts w:ascii="Calibri" w:eastAsia="等线" w:hAnsi="Calibri" w:cs="Calibri"/>
                <w:color w:val="FFFFFF"/>
                <w:szCs w:val="21"/>
              </w:rPr>
              <w:t>Items</w:t>
            </w:r>
          </w:p>
        </w:tc>
        <w:tc>
          <w:tcPr>
            <w:tcW w:w="3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2F5496"/>
            <w:vAlign w:val="center"/>
          </w:tcPr>
          <w:p w14:paraId="5DE35D6C" w14:textId="77777777" w:rsidR="00255F2C" w:rsidRPr="00EE6378" w:rsidRDefault="00255F2C" w:rsidP="00EE6378">
            <w:pPr>
              <w:spacing w:line="360" w:lineRule="auto"/>
              <w:jc w:val="left"/>
              <w:rPr>
                <w:rFonts w:ascii="Calibri" w:eastAsia="等线" w:hAnsi="Calibri" w:cs="Calibri"/>
                <w:color w:val="FFFFFF"/>
                <w:szCs w:val="21"/>
              </w:rPr>
            </w:pPr>
            <w:r w:rsidRPr="00EE6378">
              <w:rPr>
                <w:rFonts w:ascii="Calibri" w:eastAsia="等线" w:hAnsi="Calibri" w:cs="Calibri"/>
                <w:color w:val="FFFFFF"/>
                <w:szCs w:val="21"/>
              </w:rPr>
              <w:t>Elements</w:t>
            </w:r>
          </w:p>
        </w:tc>
      </w:tr>
      <w:tr w:rsidR="00255F2C" w:rsidRPr="00EE6378" w14:paraId="17E4BAB5" w14:textId="77777777" w:rsidTr="00E23005">
        <w:trPr>
          <w:trHeight w:val="1124"/>
        </w:trPr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04EC1" w14:textId="77777777" w:rsidR="00255F2C" w:rsidRPr="00EE6378" w:rsidRDefault="00255F2C" w:rsidP="00EE6378">
            <w:pPr>
              <w:spacing w:line="288" w:lineRule="auto"/>
              <w:jc w:val="left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Dressing change</w:t>
            </w:r>
          </w:p>
        </w:tc>
        <w:tc>
          <w:tcPr>
            <w:tcW w:w="39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A21F3" w14:textId="77777777" w:rsidR="00255F2C" w:rsidRPr="00EE6378" w:rsidRDefault="00255F2C" w:rsidP="00EE6378">
            <w:pPr>
              <w:numPr>
                <w:ilvl w:val="0"/>
                <w:numId w:val="1"/>
              </w:numPr>
              <w:spacing w:line="288" w:lineRule="auto"/>
              <w:ind w:left="227" w:hanging="227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the first dressing change was applied approximately 24 hours post-insertion, or immediately if the integrity of the dressing became compromised (e.g., visibly soiled, presence of moisture, drainage, or blood) or if compromised skin integrity was present under the dressing;</w:t>
            </w:r>
          </w:p>
          <w:p w14:paraId="40F526F7" w14:textId="77777777" w:rsidR="00255F2C" w:rsidRPr="00EE6378" w:rsidRDefault="00255F2C" w:rsidP="00EE6378">
            <w:pPr>
              <w:numPr>
                <w:ilvl w:val="0"/>
                <w:numId w:val="1"/>
              </w:numPr>
              <w:spacing w:line="288" w:lineRule="auto"/>
              <w:ind w:left="227" w:hanging="227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dressing changes were routinely conducted once a week.</w:t>
            </w:r>
          </w:p>
        </w:tc>
      </w:tr>
      <w:tr w:rsidR="00255F2C" w:rsidRPr="00EE6378" w14:paraId="4F3BEE69" w14:textId="77777777" w:rsidTr="00EE6378">
        <w:trPr>
          <w:trHeight w:val="559"/>
        </w:trPr>
        <w:tc>
          <w:tcPr>
            <w:tcW w:w="1032" w:type="pct"/>
            <w:shd w:val="clear" w:color="auto" w:fill="D9E2F3"/>
            <w:vAlign w:val="center"/>
          </w:tcPr>
          <w:p w14:paraId="3CDB7796" w14:textId="77777777" w:rsidR="00255F2C" w:rsidRPr="00EE6378" w:rsidRDefault="00255F2C" w:rsidP="00EE6378">
            <w:pPr>
              <w:spacing w:line="288" w:lineRule="auto"/>
              <w:jc w:val="left"/>
              <w:rPr>
                <w:rFonts w:ascii="Calibri" w:eastAsia="等线" w:hAnsi="Calibri" w:cs="Calibri"/>
                <w:color w:val="231F20"/>
                <w:szCs w:val="21"/>
              </w:rPr>
            </w:pPr>
            <w:bookmarkStart w:id="0" w:name="_Hlk125437835"/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Changing the needleless connector</w:t>
            </w:r>
          </w:p>
        </w:tc>
        <w:tc>
          <w:tcPr>
            <w:tcW w:w="3968" w:type="pct"/>
            <w:shd w:val="clear" w:color="auto" w:fill="D9E2F3"/>
            <w:vAlign w:val="center"/>
          </w:tcPr>
          <w:p w14:paraId="4A879A6C" w14:textId="77777777" w:rsidR="00255F2C" w:rsidRPr="00EE6378" w:rsidRDefault="00255F2C" w:rsidP="00EE6378">
            <w:pPr>
              <w:numPr>
                <w:ilvl w:val="0"/>
                <w:numId w:val="1"/>
              </w:numPr>
              <w:spacing w:line="288" w:lineRule="auto"/>
              <w:ind w:left="227" w:hanging="227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the needleless connector was changed at least once a week, immediately after blood or lipid infusion, etc.</w:t>
            </w:r>
          </w:p>
        </w:tc>
      </w:tr>
      <w:bookmarkEnd w:id="0"/>
      <w:tr w:rsidR="00255F2C" w:rsidRPr="00EE6378" w14:paraId="4602C0D9" w14:textId="77777777" w:rsidTr="00E23005">
        <w:trPr>
          <w:trHeight w:val="1121"/>
        </w:trPr>
        <w:tc>
          <w:tcPr>
            <w:tcW w:w="1032" w:type="pct"/>
            <w:shd w:val="clear" w:color="auto" w:fill="auto"/>
            <w:vAlign w:val="center"/>
          </w:tcPr>
          <w:p w14:paraId="49360F6E" w14:textId="77777777" w:rsidR="00255F2C" w:rsidRPr="00EE6378" w:rsidRDefault="00255F2C" w:rsidP="00EE6378">
            <w:pPr>
              <w:spacing w:line="288" w:lineRule="auto"/>
              <w:jc w:val="left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Catheter flush and lock</w:t>
            </w:r>
          </w:p>
        </w:tc>
        <w:tc>
          <w:tcPr>
            <w:tcW w:w="3968" w:type="pct"/>
            <w:shd w:val="clear" w:color="auto" w:fill="auto"/>
            <w:vAlign w:val="center"/>
          </w:tcPr>
          <w:p w14:paraId="39FACE45" w14:textId="77777777" w:rsidR="00255F2C" w:rsidRPr="00EE6378" w:rsidRDefault="00255F2C" w:rsidP="00EE6378">
            <w:pPr>
              <w:numPr>
                <w:ilvl w:val="0"/>
                <w:numId w:val="1"/>
              </w:numPr>
              <w:spacing w:line="288" w:lineRule="auto"/>
              <w:ind w:left="227" w:hanging="227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catheter flush and lock with prefilled 10 ml normal saline syringes was performed using the pulsatile method;</w:t>
            </w:r>
          </w:p>
          <w:p w14:paraId="65C808B4" w14:textId="77777777" w:rsidR="00255F2C" w:rsidRPr="00EE6378" w:rsidRDefault="00255F2C" w:rsidP="00EE6378">
            <w:pPr>
              <w:numPr>
                <w:ilvl w:val="0"/>
                <w:numId w:val="1"/>
              </w:numPr>
              <w:spacing w:line="288" w:lineRule="auto"/>
              <w:ind w:left="227" w:hanging="227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catheter flush and lock was performed at least once a week and immediately before and after every intravenous drug delivery.</w:t>
            </w:r>
          </w:p>
        </w:tc>
      </w:tr>
      <w:tr w:rsidR="00255F2C" w:rsidRPr="00EE6378" w14:paraId="637D7AF5" w14:textId="77777777" w:rsidTr="00EE6378">
        <w:trPr>
          <w:trHeight w:val="553"/>
        </w:trPr>
        <w:tc>
          <w:tcPr>
            <w:tcW w:w="1032" w:type="pct"/>
            <w:shd w:val="clear" w:color="auto" w:fill="D9E2F3"/>
            <w:vAlign w:val="center"/>
          </w:tcPr>
          <w:p w14:paraId="72AD2E67" w14:textId="77777777" w:rsidR="00255F2C" w:rsidRPr="00EE6378" w:rsidRDefault="00255F2C" w:rsidP="00EE6378">
            <w:pPr>
              <w:spacing w:line="288" w:lineRule="auto"/>
              <w:jc w:val="left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Upper limb exercises</w:t>
            </w:r>
          </w:p>
        </w:tc>
        <w:tc>
          <w:tcPr>
            <w:tcW w:w="3968" w:type="pct"/>
            <w:shd w:val="clear" w:color="auto" w:fill="D9E2F3"/>
            <w:vAlign w:val="center"/>
          </w:tcPr>
          <w:p w14:paraId="78DA22FF" w14:textId="77777777" w:rsidR="00255F2C" w:rsidRPr="00EE6378" w:rsidRDefault="00255F2C" w:rsidP="00EE6378">
            <w:pPr>
              <w:numPr>
                <w:ilvl w:val="0"/>
                <w:numId w:val="1"/>
              </w:numPr>
              <w:spacing w:line="288" w:lineRule="auto"/>
              <w:ind w:left="227" w:hanging="227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exercises such as handgrip, wrist joint rotation, and elbow flexion/extension were performed at least 3–5 times/day in sets of 5–10 minutes.</w:t>
            </w:r>
          </w:p>
        </w:tc>
      </w:tr>
      <w:tr w:rsidR="00255F2C" w:rsidRPr="00EE6378" w14:paraId="0154B7AF" w14:textId="77777777" w:rsidTr="00E23005">
        <w:trPr>
          <w:trHeight w:val="1130"/>
        </w:trPr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2FF9D" w14:textId="77777777" w:rsidR="00255F2C" w:rsidRPr="00EE6378" w:rsidRDefault="00255F2C" w:rsidP="00EE6378">
            <w:pPr>
              <w:spacing w:line="288" w:lineRule="auto"/>
              <w:jc w:val="left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Catheter maintenance address</w:t>
            </w:r>
          </w:p>
        </w:tc>
        <w:tc>
          <w:tcPr>
            <w:tcW w:w="39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5187B" w14:textId="77777777" w:rsidR="00255F2C" w:rsidRPr="00EE6378" w:rsidRDefault="00255F2C" w:rsidP="00EE6378">
            <w:pPr>
              <w:numPr>
                <w:ilvl w:val="0"/>
                <w:numId w:val="1"/>
              </w:numPr>
              <w:spacing w:line="288" w:lineRule="auto"/>
              <w:ind w:left="227" w:hanging="227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during the patient admission to cancer center for chemotherapy, the inpatient nurses were responsible for catheter maintenance;</w:t>
            </w:r>
          </w:p>
          <w:p w14:paraId="0138F67D" w14:textId="77777777" w:rsidR="00255F2C" w:rsidRPr="00EE6378" w:rsidRDefault="00255F2C" w:rsidP="00EE6378">
            <w:pPr>
              <w:numPr>
                <w:ilvl w:val="0"/>
                <w:numId w:val="1"/>
              </w:numPr>
              <w:spacing w:line="288" w:lineRule="auto"/>
              <w:ind w:left="227" w:hanging="227"/>
              <w:rPr>
                <w:rFonts w:ascii="Calibri" w:eastAsia="等线" w:hAnsi="Calibri" w:cs="Calibri"/>
                <w:color w:val="231F20"/>
                <w:szCs w:val="21"/>
              </w:rPr>
            </w:pPr>
            <w:r w:rsidRPr="00EE6378">
              <w:rPr>
                <w:rFonts w:ascii="Calibri" w:eastAsia="等线" w:hAnsi="Calibri" w:cs="Calibri"/>
                <w:color w:val="231F20"/>
                <w:szCs w:val="21"/>
              </w:rPr>
              <w:t>during chemotherapy intervals, patients attended the PICC clinic in our hospital and the outpatient nurse were responsible for catheter maintenance.</w:t>
            </w:r>
          </w:p>
        </w:tc>
      </w:tr>
    </w:tbl>
    <w:p w14:paraId="2A1776BD" w14:textId="77777777" w:rsidR="00255F2C" w:rsidRDefault="00255F2C"/>
    <w:p w14:paraId="7C5C0FCB" w14:textId="77777777" w:rsidR="00255F2C" w:rsidRPr="009C2FA0" w:rsidRDefault="00255F2C" w:rsidP="009C2FA0">
      <w:pPr>
        <w:spacing w:line="360" w:lineRule="auto"/>
        <w:jc w:val="center"/>
        <w:rPr>
          <w:rFonts w:ascii="Calibri" w:eastAsia="等线" w:hAnsi="Calibri" w:cs="Calibri"/>
          <w:color w:val="000000"/>
          <w:sz w:val="24"/>
          <w:szCs w:val="24"/>
        </w:rPr>
      </w:pPr>
      <w:r w:rsidRPr="00EE6378">
        <w:rPr>
          <w:rFonts w:ascii="Calibri" w:eastAsia="等线" w:hAnsi="Calibri" w:cs="Calibri"/>
          <w:b/>
          <w:bCs/>
          <w:color w:val="000000"/>
          <w:sz w:val="24"/>
          <w:szCs w:val="24"/>
        </w:rPr>
        <w:t>Table S</w:t>
      </w:r>
      <w:r>
        <w:rPr>
          <w:rFonts w:ascii="Calibri" w:eastAsia="等线" w:hAnsi="Calibri" w:cs="Calibri"/>
          <w:b/>
          <w:bCs/>
          <w:color w:val="000000"/>
          <w:sz w:val="24"/>
          <w:szCs w:val="24"/>
        </w:rPr>
        <w:t>2</w:t>
      </w:r>
      <w:r w:rsidRPr="00EE6378">
        <w:rPr>
          <w:rFonts w:ascii="Calibri" w:eastAsia="等线" w:hAnsi="Calibri" w:cs="Calibri"/>
          <w:b/>
          <w:bCs/>
          <w:color w:val="000000"/>
          <w:sz w:val="24"/>
          <w:szCs w:val="24"/>
        </w:rPr>
        <w:t>.</w:t>
      </w:r>
      <w:r w:rsidRPr="00EE6378">
        <w:rPr>
          <w:rFonts w:ascii="Calibri" w:eastAsia="等线" w:hAnsi="Calibri" w:cs="Calibri"/>
          <w:color w:val="000000"/>
          <w:sz w:val="24"/>
          <w:szCs w:val="24"/>
        </w:rPr>
        <w:t xml:space="preserve"> The </w:t>
      </w:r>
      <w:r>
        <w:rPr>
          <w:rFonts w:ascii="Calibri" w:eastAsia="等线" w:hAnsi="Calibri" w:cs="Calibri"/>
          <w:color w:val="000000"/>
          <w:sz w:val="24"/>
          <w:szCs w:val="24"/>
        </w:rPr>
        <w:t xml:space="preserve">definition </w:t>
      </w:r>
      <w:r w:rsidRPr="00EE6378">
        <w:rPr>
          <w:rFonts w:ascii="Calibri" w:eastAsia="等线" w:hAnsi="Calibri" w:cs="Calibri"/>
          <w:color w:val="000000"/>
          <w:sz w:val="24"/>
          <w:szCs w:val="24"/>
        </w:rPr>
        <w:t xml:space="preserve">of </w:t>
      </w:r>
      <w:r>
        <w:rPr>
          <w:rFonts w:ascii="Calibri" w:eastAsia="等线" w:hAnsi="Calibri" w:cs="Calibri"/>
          <w:color w:val="000000"/>
          <w:sz w:val="24"/>
          <w:szCs w:val="24"/>
        </w:rPr>
        <w:t>PICC-related complications</w:t>
      </w:r>
      <w:r>
        <w:rPr>
          <w:rFonts w:ascii="Calibri" w:eastAsia="等线" w:hAnsi="Calibri" w:cs="Calibri"/>
          <w:noProof/>
          <w:color w:val="000000"/>
          <w:sz w:val="24"/>
          <w:szCs w:val="24"/>
        </w:rPr>
        <w:t>[1, 2]</w:t>
      </w:r>
      <w:r w:rsidRPr="00EE6378">
        <w:rPr>
          <w:rFonts w:ascii="Calibri" w:eastAsia="等线" w:hAnsi="Calibri" w:cs="Calibri"/>
          <w:color w:val="00000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6605"/>
      </w:tblGrid>
      <w:tr w:rsidR="00255F2C" w:rsidRPr="009C2FA0" w14:paraId="47618E77" w14:textId="77777777" w:rsidTr="009C2FA0">
        <w:trPr>
          <w:trHeight w:val="280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14:paraId="72D6D97A" w14:textId="77777777" w:rsidR="00255F2C" w:rsidRPr="009C2FA0" w:rsidRDefault="00255F2C" w:rsidP="009C2FA0">
            <w:pPr>
              <w:widowControl/>
              <w:jc w:val="left"/>
              <w:rPr>
                <w:rFonts w:ascii="Calibri" w:eastAsia="等线" w:hAnsi="Calibri" w:cs="Calibri"/>
                <w:color w:val="FFFFFF" w:themeColor="background1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FFFFFF" w:themeColor="background1"/>
                <w:kern w:val="0"/>
                <w:sz w:val="20"/>
                <w:szCs w:val="20"/>
              </w:rPr>
              <w:t>Complication</w:t>
            </w:r>
          </w:p>
        </w:tc>
        <w:tc>
          <w:tcPr>
            <w:tcW w:w="3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14:paraId="37620B8A" w14:textId="77777777" w:rsidR="00255F2C" w:rsidRPr="009C2FA0" w:rsidRDefault="00255F2C" w:rsidP="009C2FA0">
            <w:pPr>
              <w:widowControl/>
              <w:jc w:val="left"/>
              <w:rPr>
                <w:rFonts w:ascii="Calibri" w:eastAsia="等线" w:hAnsi="Calibri" w:cs="Calibri"/>
                <w:color w:val="FFFFFF" w:themeColor="background1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FFFFFF" w:themeColor="background1"/>
                <w:kern w:val="0"/>
                <w:sz w:val="20"/>
                <w:szCs w:val="20"/>
              </w:rPr>
              <w:t>Definition</w:t>
            </w:r>
          </w:p>
        </w:tc>
      </w:tr>
      <w:tr w:rsidR="00255F2C" w:rsidRPr="009C2FA0" w14:paraId="2191BABE" w14:textId="77777777" w:rsidTr="009C2FA0">
        <w:trPr>
          <w:trHeight w:val="112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4333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Symptomatic catheter-related thrombosis 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B873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rm at the inserted side with oedema, swelling and pain and ultrasonic diagnosis indicates that there is thrombosis within relevant vein</w:t>
            </w:r>
          </w:p>
        </w:tc>
      </w:tr>
      <w:tr w:rsidR="00255F2C" w:rsidRPr="009C2FA0" w14:paraId="017B9629" w14:textId="77777777" w:rsidTr="009C2FA0">
        <w:trPr>
          <w:trHeight w:val="5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EB5CFE1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in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4FF4E82B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pontaneous mention by the patient of significant and persistent pain</w:t>
            </w:r>
          </w:p>
        </w:tc>
      </w:tr>
      <w:tr w:rsidR="00255F2C" w:rsidRPr="009C2FA0" w14:paraId="71C89FD1" w14:textId="77777777" w:rsidTr="009C2FA0">
        <w:trPr>
          <w:trHeight w:val="112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62E1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lebitis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5697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ccording to the revised grade standards of phlebitis made by American INS in 2016, clinical manifestations such as pain, erythema, oedema and palpable venous cord</w:t>
            </w:r>
          </w:p>
        </w:tc>
      </w:tr>
      <w:tr w:rsidR="00255F2C" w:rsidRPr="009C2FA0" w14:paraId="2B27A380" w14:textId="77777777" w:rsidTr="009C2FA0">
        <w:trPr>
          <w:trHeight w:val="84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8A80146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sertion site bleeding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045A715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e site of insertion still bleeding over 72 h after PICC insertion</w:t>
            </w:r>
          </w:p>
        </w:tc>
      </w:tr>
      <w:tr w:rsidR="00255F2C" w:rsidRPr="009C2FA0" w14:paraId="19502D17" w14:textId="77777777" w:rsidTr="009C2FA0">
        <w:trPr>
          <w:trHeight w:val="84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3B4B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theter fracture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8542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me liquids may leak from the catheter or the catheter fails to realize its function out of its completed broken situation</w:t>
            </w:r>
          </w:p>
        </w:tc>
      </w:tr>
      <w:tr w:rsidR="00255F2C" w:rsidRPr="009C2FA0" w14:paraId="5466AFAE" w14:textId="77777777" w:rsidTr="009C2FA0">
        <w:trPr>
          <w:trHeight w:val="5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3DE856D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lastRenderedPageBreak/>
              <w:t>Catheter-related bloodstream</w:t>
            </w: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AB177AB" w14:textId="77777777" w:rsidR="00255F2C" w:rsidRPr="00285527" w:rsidRDefault="00255F2C" w:rsidP="00285527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</w:t>
            </w:r>
            <w:r w:rsidRPr="00285527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ation of the same micro-organism in peripheral blood and PICC</w:t>
            </w:r>
          </w:p>
          <w:p w14:paraId="0548C97F" w14:textId="77777777" w:rsidR="00255F2C" w:rsidRPr="009C2FA0" w:rsidRDefault="00255F2C" w:rsidP="00285527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285527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ultures</w:t>
            </w:r>
          </w:p>
        </w:tc>
      </w:tr>
      <w:tr w:rsidR="00255F2C" w:rsidRPr="009C2FA0" w14:paraId="76B1D8D7" w14:textId="77777777" w:rsidTr="009C2FA0">
        <w:trPr>
          <w:trHeight w:val="14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75F0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ical adhesive-related skin injury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35DA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edness, tears, or erosion of the skin, or development of vesicles or bulla in an area exposed to medical adhesive and lasting for 30 minutes or more following adhesive removal</w:t>
            </w:r>
          </w:p>
        </w:tc>
      </w:tr>
      <w:tr w:rsidR="00255F2C" w:rsidRPr="009C2FA0" w14:paraId="2A0BC11B" w14:textId="77777777" w:rsidTr="009C2FA0">
        <w:trPr>
          <w:trHeight w:val="5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1FD8AF7C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theter dislodgement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6D0F9CB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ccidental removal or movement of the catheter</w:t>
            </w:r>
          </w:p>
        </w:tc>
      </w:tr>
      <w:tr w:rsidR="00255F2C" w:rsidRPr="009C2FA0" w14:paraId="42BE522C" w14:textId="77777777" w:rsidTr="009C2FA0">
        <w:trPr>
          <w:trHeight w:val="84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F2EA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Occlusion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C723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e inability to infuse medication or blood through the PICC in the absence of line malposition</w:t>
            </w:r>
          </w:p>
        </w:tc>
      </w:tr>
      <w:tr w:rsidR="00255F2C" w:rsidRPr="009C2FA0" w14:paraId="1A8D6E56" w14:textId="77777777" w:rsidTr="009C2FA0">
        <w:trPr>
          <w:trHeight w:val="840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1A632E44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sertion site infection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9F296BB" w14:textId="77777777" w:rsidR="00255F2C" w:rsidRPr="009C2FA0" w:rsidRDefault="00255F2C" w:rsidP="009C2FA0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C2FA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The presence or purulent discharge with erythema and/or tenderness close to the catheter exit site. </w:t>
            </w:r>
          </w:p>
        </w:tc>
      </w:tr>
    </w:tbl>
    <w:p w14:paraId="3ECE8A05" w14:textId="77777777" w:rsidR="00255F2C" w:rsidRDefault="00255F2C">
      <w:pPr>
        <w:rPr>
          <w:sz w:val="20"/>
          <w:szCs w:val="20"/>
        </w:rPr>
      </w:pPr>
    </w:p>
    <w:p w14:paraId="1491C52D" w14:textId="77777777" w:rsidR="00255F2C" w:rsidRDefault="00255F2C">
      <w:pPr>
        <w:rPr>
          <w:sz w:val="20"/>
          <w:szCs w:val="20"/>
        </w:rPr>
      </w:pPr>
    </w:p>
    <w:p w14:paraId="3745FD48" w14:textId="77777777" w:rsidR="00255F2C" w:rsidRPr="00200C78" w:rsidRDefault="00255F2C" w:rsidP="00200C78">
      <w:pPr>
        <w:pStyle w:val="EndNoteBibliography"/>
        <w:ind w:left="720" w:hanging="720"/>
      </w:pPr>
      <w:r w:rsidRPr="00200C78">
        <w:t>1.</w:t>
      </w:r>
      <w:r w:rsidRPr="00200C78">
        <w:tab/>
        <w:t xml:space="preserve">Gorski LA: </w:t>
      </w:r>
      <w:r w:rsidRPr="00200C78">
        <w:rPr>
          <w:b/>
        </w:rPr>
        <w:t>The 2016 Infusion Therapy Standards of Practice</w:t>
      </w:r>
      <w:r w:rsidRPr="00200C78">
        <w:t xml:space="preserve">. </w:t>
      </w:r>
      <w:r w:rsidRPr="00200C78">
        <w:rPr>
          <w:i/>
        </w:rPr>
        <w:t xml:space="preserve">Home healthcare now </w:t>
      </w:r>
      <w:r w:rsidRPr="00200C78">
        <w:t xml:space="preserve">2017, </w:t>
      </w:r>
      <w:r w:rsidRPr="00200C78">
        <w:rPr>
          <w:b/>
        </w:rPr>
        <w:t>35</w:t>
      </w:r>
      <w:r w:rsidRPr="00200C78">
        <w:t>(1):10-18.</w:t>
      </w:r>
    </w:p>
    <w:p w14:paraId="131273E6" w14:textId="77777777" w:rsidR="00255F2C" w:rsidRPr="00200C78" w:rsidRDefault="00255F2C" w:rsidP="00200C78">
      <w:pPr>
        <w:pStyle w:val="EndNoteBibliography"/>
        <w:ind w:left="720" w:hanging="720"/>
      </w:pPr>
      <w:r w:rsidRPr="00200C78">
        <w:t>2.</w:t>
      </w:r>
      <w:r w:rsidRPr="00200C78">
        <w:tab/>
        <w:t xml:space="preserve">Wang JRC, M.,, Hu B: </w:t>
      </w:r>
      <w:r w:rsidRPr="00200C78">
        <w:rPr>
          <w:b/>
        </w:rPr>
        <w:t>Nursing practice of intravenous therapy: guideline and implementation. Military Science Publishing House</w:t>
      </w:r>
      <w:r w:rsidRPr="00200C78">
        <w:t>. BeijinMilitary Science Publishing House; 2010.</w:t>
      </w:r>
    </w:p>
    <w:p w14:paraId="45F4EFA2" w14:textId="77777777" w:rsidR="00255F2C" w:rsidRPr="009C2FA0" w:rsidRDefault="00255F2C">
      <w:pPr>
        <w:rPr>
          <w:sz w:val="20"/>
          <w:szCs w:val="20"/>
        </w:rPr>
      </w:pPr>
    </w:p>
    <w:p w14:paraId="6099F2B7" w14:textId="77777777" w:rsidR="001819C2" w:rsidRDefault="001819C2"/>
    <w:sectPr w:rsidR="00181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DC25F" w14:textId="77777777" w:rsidR="00BA317D" w:rsidRDefault="00BA317D" w:rsidP="00D87334">
      <w:r>
        <w:separator/>
      </w:r>
    </w:p>
  </w:endnote>
  <w:endnote w:type="continuationSeparator" w:id="0">
    <w:p w14:paraId="6E2BBC50" w14:textId="77777777" w:rsidR="00BA317D" w:rsidRDefault="00BA317D" w:rsidP="00D87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A2A89" w14:textId="77777777" w:rsidR="00BA317D" w:rsidRDefault="00BA317D" w:rsidP="00D87334">
      <w:r>
        <w:separator/>
      </w:r>
    </w:p>
  </w:footnote>
  <w:footnote w:type="continuationSeparator" w:id="0">
    <w:p w14:paraId="0112C7B9" w14:textId="77777777" w:rsidR="00BA317D" w:rsidRDefault="00BA317D" w:rsidP="00D873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64E36"/>
    <w:multiLevelType w:val="hybridMultilevel"/>
    <w:tmpl w:val="0A3C05AC"/>
    <w:lvl w:ilvl="0" w:tplc="F076910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23318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55F2C"/>
    <w:rsid w:val="001819C2"/>
    <w:rsid w:val="00255F2C"/>
    <w:rsid w:val="006836F2"/>
    <w:rsid w:val="00BA317D"/>
    <w:rsid w:val="00D87334"/>
    <w:rsid w:val="00FF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4C777"/>
  <w15:chartTrackingRefBased/>
  <w15:docId w15:val="{461C638B-2A41-43CB-95BC-F3377E4D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99"/>
    <w:qFormat/>
    <w:rsid w:val="00255F2C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255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F2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55F2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5F2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5F2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5F2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瑞瑕</dc:creator>
  <cp:keywords/>
  <dc:description/>
  <cp:lastModifiedBy>瑞瑕 刘</cp:lastModifiedBy>
  <cp:revision>4</cp:revision>
  <dcterms:created xsi:type="dcterms:W3CDTF">2023-08-28T09:15:00Z</dcterms:created>
  <dcterms:modified xsi:type="dcterms:W3CDTF">2023-08-30T11:52:00Z</dcterms:modified>
</cp:coreProperties>
</file>